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FEE91" w14:textId="77777777" w:rsidR="00CE64A8" w:rsidRPr="003E01AC" w:rsidRDefault="003E01AC">
      <w:pPr>
        <w:adjustRightInd w:val="0"/>
        <w:snapToGrid w:val="0"/>
        <w:spacing w:line="360" w:lineRule="auto"/>
        <w:textAlignment w:val="baseline"/>
        <w:rPr>
          <w:rFonts w:ascii="Times New Roman" w:eastAsia="SimSun" w:hAnsi="Times New Roman" w:cs="Times New Roman"/>
          <w:b/>
          <w:bCs/>
          <w:snapToGrid w:val="0"/>
          <w:kern w:val="0"/>
          <w:sz w:val="24"/>
          <w:szCs w:val="24"/>
        </w:rPr>
      </w:pPr>
      <w:r w:rsidRPr="003E01AC">
        <w:rPr>
          <w:rFonts w:ascii="Times New Roman" w:eastAsia="SimSun" w:hAnsi="Times New Roman" w:cs="Times New Roman"/>
          <w:b/>
          <w:bCs/>
          <w:snapToGrid w:val="0"/>
          <w:kern w:val="0"/>
          <w:sz w:val="24"/>
          <w:szCs w:val="24"/>
        </w:rPr>
        <w:t>Table S1. Topological parameters of e</w:t>
      </w:r>
      <w:bookmarkStart w:id="0" w:name="_GoBack"/>
      <w:bookmarkEnd w:id="0"/>
      <w:r w:rsidRPr="003E01AC">
        <w:rPr>
          <w:rFonts w:ascii="Times New Roman" w:eastAsia="SimSun" w:hAnsi="Times New Roman" w:cs="Times New Roman"/>
          <w:b/>
          <w:bCs/>
          <w:snapToGrid w:val="0"/>
          <w:kern w:val="0"/>
          <w:sz w:val="24"/>
          <w:szCs w:val="24"/>
        </w:rPr>
        <w:t>ach node in the mollusk–parasite interaction network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2"/>
        <w:gridCol w:w="872"/>
        <w:gridCol w:w="837"/>
        <w:gridCol w:w="831"/>
        <w:gridCol w:w="417"/>
        <w:gridCol w:w="563"/>
        <w:gridCol w:w="593"/>
        <w:gridCol w:w="1053"/>
        <w:gridCol w:w="991"/>
        <w:gridCol w:w="946"/>
        <w:gridCol w:w="1021"/>
        <w:gridCol w:w="1155"/>
        <w:gridCol w:w="803"/>
        <w:gridCol w:w="440"/>
        <w:gridCol w:w="499"/>
        <w:gridCol w:w="1053"/>
        <w:gridCol w:w="388"/>
        <w:gridCol w:w="864"/>
        <w:gridCol w:w="428"/>
      </w:tblGrid>
      <w:tr w:rsidR="003E01AC" w:rsidRPr="003E01AC" w14:paraId="57FB0CAE" w14:textId="77777777">
        <w:trPr>
          <w:trHeight w:val="27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A657D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AverageShortestPathLength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191AE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BetweennessCentrality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0659D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ClosenessCentrality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05030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ClusteringCoefficien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502B7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Degre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FFDD7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Eccentricity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6C35B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IsSingleNod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A7727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64CCF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NeighborhoodConnectivity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1B6BD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NumberOfDirectedEdge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3F773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NumberOfUndirectedEdge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FE390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PartnerOfMultiEdgedNodePair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B705B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Radiality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934D5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selected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99A79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SelfLoop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94FAF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shared nam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5B5EA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Stres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6D538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TopologicalCoefficien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A888B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Type</w:t>
            </w:r>
          </w:p>
        </w:tc>
      </w:tr>
      <w:tr w:rsidR="003E01AC" w:rsidRPr="003E01AC" w14:paraId="36E597E4" w14:textId="77777777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81A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2F5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4A9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564102564102564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B2F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954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95A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46A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52D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Corbicula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lumine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EA4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021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5EB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3EB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CFF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7777777777777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CEF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6BA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677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Corbicula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lumine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528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E5E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267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6CB0D59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7AD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65A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29F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189573459715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30A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136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9C9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730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289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948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DA9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587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EE8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343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24999999999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073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799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F2C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A94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98F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D1B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2993135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AF2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597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59B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325581395348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2CB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30A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49B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C83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FA5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Limnopern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lacu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B34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43D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DF8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FFF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C82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33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3A6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7C9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F32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Limnopern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lacu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E36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14E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628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17B98AD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237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930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4C4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32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5581395348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BCB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C78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2B4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69F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B5F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Sinota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quad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A5E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3AD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60F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A40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B24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33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EC4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F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53A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5EA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inota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quad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B7A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468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2B1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ost</w:t>
            </w:r>
          </w:p>
        </w:tc>
      </w:tr>
      <w:tr w:rsidR="003E01AC" w:rsidRPr="003E01AC" w14:paraId="0E93125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042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CC3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3E0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272727272727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8FB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434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6C5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88B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57B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inota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D94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21D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264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687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9AB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222222222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C34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71C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F77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inota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EF9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1CC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934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5A51574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B29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EC9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097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199004975124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0BB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ADB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86F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055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E05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bucephalops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rosorc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1EB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F7D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E54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99E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D2A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52777777777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1A9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995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FDF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bucephalops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rosorc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82C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DF0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EC1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3D25FB3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1CE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472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A49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46913580246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DEE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BB1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AF2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157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E28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emisulcospir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anc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DD2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655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DC4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3FE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839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611111111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27A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745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A56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emisulcospir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anc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551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AED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44E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601E464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9ED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52B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9743589743589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281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96296296296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F2D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42C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416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A85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F06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Dollfustre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vane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79F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9B6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A7E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983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73A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36111111111111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BA2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FALS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A1D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782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Dollfustre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vane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646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3F0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ECB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e</w:t>
            </w:r>
          </w:p>
        </w:tc>
      </w:tr>
      <w:tr w:rsidR="003E01AC" w:rsidRPr="003E01AC" w14:paraId="522B436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99B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2D0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3E9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919708029197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0E5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425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BD1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5E1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926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chasm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japo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AE1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258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169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20D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5A0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3055555555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705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365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65A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chasm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japo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7ED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D28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2E0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078E88D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454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D5F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E34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8776978417266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8B3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CC8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6CE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0C9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85F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chasm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erfol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F5C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6B2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569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7AA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0EC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250000000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DEF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91B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876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chasm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erfol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C9C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107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08E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1FE5F33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5A4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66F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06D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8776978417266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64C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186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45F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F96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281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Met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aiw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154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54D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0A9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E0B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872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250000000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E69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827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75F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Met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aiw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C38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B7E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435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54A189B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0EC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0D4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234508547008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AFD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71E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B7F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31D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C72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642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fossarul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triat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324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14C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625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550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A3B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833333333333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CE7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B36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07B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fossarul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triat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835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06C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B18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4275031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27D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B6F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EA4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9197080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29197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8F7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161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ACF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3F5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FE8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Asymphylodor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C7A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FB9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F05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6C4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230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305555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5555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9FD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FA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61A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EC5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Asymphylodor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9FC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18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5EA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479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</w:t>
            </w: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lastRenderedPageBreak/>
              <w:t>asite</w:t>
            </w:r>
          </w:p>
        </w:tc>
      </w:tr>
      <w:tr w:rsidR="003E01AC" w:rsidRPr="003E01AC" w14:paraId="4E0CC2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C00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C79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E36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272727272727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3C5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E59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CDB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969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4B0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fossarul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xim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7A0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E02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443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292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CAC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222222222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2C8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526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737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fossarul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xim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D03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835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658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316F5EA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7F5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CA4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1279220085470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EF0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3B8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68E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03F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D3C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1A6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gonim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westerm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A01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6666666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A9E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557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059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F39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63888888888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29D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0C4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85F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gonim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westerm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D01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CB0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666666666666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E84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5A9ED27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27F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89D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64E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209944751381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D91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A9E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361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698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488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Met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ori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142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526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8B9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7AC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15F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08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DB6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79B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1E4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Met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ori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343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010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96C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00ADE95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40B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B65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3048611111111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09A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100775193798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FA6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3D3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860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740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EB4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apl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umil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BD9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5E0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078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F1D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07C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527777777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8DC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A81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046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apl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umil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83F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37E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5555555555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503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34BC426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6CD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121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9152777777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FC6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816901408450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0FA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00F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131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D5F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384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Alocin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long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321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FF0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39A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25E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5D6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1666666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BC8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F4D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89B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Alocin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long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A67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2CA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33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3DA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3C18EE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E40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0DA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913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325581395348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111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E39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394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127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451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omace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anal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DAB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894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301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9F8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0EE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33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A0A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3B3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9D3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omace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anal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F4F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DC2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EAA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7877FCD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00D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9C9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3E1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515723270440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A59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36A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F71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FFA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E73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apl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yokogaw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8AB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F33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511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0C7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A4A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69444444444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A12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02D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E38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apl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yokogaw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DF7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D62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C50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5528A85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D2D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1AD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716912254412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CD0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33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5A9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700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844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87E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D9D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ippeut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4CC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3E2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49F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1B0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EEE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777777777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29F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9B1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576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ippeut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276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31A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41666666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2EA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2161052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199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B27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3346882284382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AEE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38983050847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884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4AE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4D1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7B7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22F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ippeut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anto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601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86C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FF6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BAD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542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83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C29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3C1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224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ippeut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anto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DDA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73D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7142857142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67C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42A74F8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1DA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A11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6388888888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4DA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96296296296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0C2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0AC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33B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1FE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7C3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apl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aich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075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26B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AEE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D26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396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36111111111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32D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52C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797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aplorch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aich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E55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867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E57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1F2564D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94F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A65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045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395209580838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C56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113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9B2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D68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FA2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inetorc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286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9D1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A18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2B8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64C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47222222222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E13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FA5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4FF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inetorc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FD2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49B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81F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5E3D14F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DEF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010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14088157213157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873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8AE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398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03C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6D8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3D8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Gyraul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onvexius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F07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285714285714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4FE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B27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881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B12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555555555555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AFE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55D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E8C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Gyraul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onvexius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DFE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3B8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265306122448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1DE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6F48530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784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3EC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2679207366707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4B0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05343511450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E6A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722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889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641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DD9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miyagaw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5A5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8B6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3C8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F40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1F4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472222222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F4A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2C6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5C4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miyagaw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B48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170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47222222222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BCF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62571F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101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F44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11763588263588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D14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636363636363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0B5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18B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47F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7D1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DB8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olypyl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emisphaer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67D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36C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A8D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96E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C7A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80555555555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981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747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C7A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olypyl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emisphaer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D19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D9D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8888888888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A07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6B3551E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91D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9E1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2858990546490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4F6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25203252032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D60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45A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C49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39B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337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iloc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1DC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EDF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C40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C8E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473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6944444444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F72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07D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6DC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iloc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40B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3F8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423076923076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D65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24789AF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216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CE3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2080664705664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7B2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682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7FF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8B3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4DE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945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sciolops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bus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74D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7.33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573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95B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BEC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842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63888888888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8F6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37E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C9B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sciolopsi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bus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9AC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631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4871794871794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ABB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08F1132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D9D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0B7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3DF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72108843537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A10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4FD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4F1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276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5FF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anguinicol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lungjia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CCA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45E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677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9C5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164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027777777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649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E37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64D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anguinicol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lungjia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AE9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8C2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8ED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4E4D7C9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F8B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DED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2B6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72108843537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A79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88D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937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9B0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E63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Orientobilharz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urkestan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82B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32C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26D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558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BE8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027777777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208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A47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A65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Orientobilharz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urkestan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22E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CD8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5AB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4E70ADD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1E4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EA2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1969579263329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D28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7037037037037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090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AEB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5C8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F79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1BE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Radix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lica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DE3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7BF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A1E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A3C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40D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8111111111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CA8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5D9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882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Radix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lica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FF7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B28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8571428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959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  <w:tr w:rsidR="003E01AC" w:rsidRPr="003E01AC" w14:paraId="508EC30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2F9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B88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05F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758620689655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E98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B85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B40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087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BCE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richobilharz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hys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00B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FDD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E7C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8FF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DA2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08333333333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DE0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49E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5E3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richobilharz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hys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44F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2E7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F18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2FD4275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685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9FE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0371794871794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0E9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96296296296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371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21F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18A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DFB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470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richobilharz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77B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858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A91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F8A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D6F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36111111111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679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01B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EBA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Trichobilharzi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D68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EC8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8181818181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EB2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40D2403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D71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17A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1012118437118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34A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00751879699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108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CE7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B5C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4A9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527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Angiostrongyl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anto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D6D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B8F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790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34D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493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4166666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CE7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781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FF3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Angiostrongylus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canto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DD8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E96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9E9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18EF94E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146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5F2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3033730158730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BA7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007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D0D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B81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E49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EC4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uparyphium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iloc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F24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.33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20B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7FC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CB5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B75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63888888888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83D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3DB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47C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uparyphium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iloc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CD1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971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4102564102564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D21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6F8E8DC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6DB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43D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4528010878010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341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4301075268817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5FC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67A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CAE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E6C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7B2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paryphium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recurv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633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FFC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67C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AB9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117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852777777777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570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F3F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51B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paryphium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recurv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5ED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B52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AD1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4C5DFA0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06E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EFC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0371794871794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A6E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96296296296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E86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F13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F33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99E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84F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rt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2A0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427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261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5FA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7C4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36111111111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24F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3BF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33A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rt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5F1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322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8181818181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BA3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7DCFE5D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C93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F20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1021641321641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C31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41880341880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626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596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70F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C24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3453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revolu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738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.833333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392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149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4F0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D4C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861111111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DA7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96B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0C0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Echinostom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revolu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B4A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700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452380952380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CA8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6A56B3E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289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50B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00371794871794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58E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96296296296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1CD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A69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CA8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151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279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sciol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hep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ECB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2EB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EDB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2E5F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02E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736111111111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347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CAF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262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sciola</w:t>
            </w:r>
            <w:proofErr w:type="spellEnd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 hep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2B4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E92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68181818181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BA3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Parasite</w:t>
            </w:r>
          </w:p>
        </w:tc>
      </w:tr>
      <w:tr w:rsidR="003E01AC" w:rsidRPr="003E01AC" w14:paraId="6F3CF2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53B0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1C67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00026963776963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3E48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377358490566037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87D5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4BF02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E612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AED5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5FD3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Radix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winho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1EB2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EB7D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1CBF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8E3D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04C5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81666666666666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5BA1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09AD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C836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 xml:space="preserve">Radix </w:t>
            </w:r>
            <w:proofErr w:type="spellStart"/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swinho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29EF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10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F50E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6B72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  <w:lang w:bidi="ar"/>
              </w:rPr>
              <w:t>Host</w:t>
            </w:r>
          </w:p>
        </w:tc>
      </w:tr>
    </w:tbl>
    <w:p w14:paraId="32E5ECD6" w14:textId="77777777" w:rsidR="00CE64A8" w:rsidRPr="003E01AC" w:rsidRDefault="003E01AC">
      <w:pPr>
        <w:adjustRightInd w:val="0"/>
        <w:snapToGrid w:val="0"/>
        <w:spacing w:line="360" w:lineRule="auto"/>
        <w:textAlignment w:val="baseline"/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</w:pPr>
      <w:r w:rsidRPr="003E01AC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br w:type="page"/>
      </w:r>
    </w:p>
    <w:p w14:paraId="15FE5C01" w14:textId="77777777" w:rsidR="00CE64A8" w:rsidRPr="003E01AC" w:rsidRDefault="003E01AC">
      <w:pPr>
        <w:adjustRightInd w:val="0"/>
        <w:snapToGrid w:val="0"/>
        <w:spacing w:line="360" w:lineRule="auto"/>
        <w:textAlignment w:val="baseline"/>
        <w:rPr>
          <w:rFonts w:ascii="Times New Roman" w:eastAsia="SimSun" w:hAnsi="Times New Roman" w:cs="Times New Roman"/>
          <w:b/>
          <w:bCs/>
          <w:snapToGrid w:val="0"/>
          <w:kern w:val="0"/>
          <w:sz w:val="24"/>
          <w:szCs w:val="24"/>
        </w:rPr>
      </w:pPr>
      <w:r w:rsidRPr="003E01AC">
        <w:rPr>
          <w:rFonts w:ascii="Times New Roman" w:eastAsia="SimSun" w:hAnsi="Times New Roman" w:cs="Times New Roman"/>
          <w:b/>
          <w:bCs/>
          <w:snapToGrid w:val="0"/>
          <w:kern w:val="0"/>
          <w:sz w:val="24"/>
          <w:szCs w:val="24"/>
        </w:rPr>
        <w:t xml:space="preserve">Table S2. </w:t>
      </w:r>
      <w:r w:rsidRPr="003E01AC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>Mean and maximum</w:t>
      </w:r>
      <w:r w:rsidRPr="003E01AC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 xml:space="preserve"> densities (</w:t>
      </w:r>
      <w:proofErr w:type="gramStart"/>
      <w:r w:rsidRPr="003E01AC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>ind</w:t>
      </w:r>
      <w:r w:rsidRPr="003E01A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"/>
        </w:rPr>
        <w:t>·</w:t>
      </w:r>
      <w:proofErr w:type="gramEnd"/>
      <w:r w:rsidRPr="003E01A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"/>
        </w:rPr>
        <w:t>m</w:t>
      </w:r>
      <w:r w:rsidRPr="003E01AC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vertAlign w:val="superscript"/>
          <w:lang w:bidi="ar"/>
        </w:rPr>
        <w:t>-2</w:t>
      </w:r>
      <w:r w:rsidRPr="003E01AC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 xml:space="preserve">) of mollusk species in the northern </w:t>
      </w:r>
      <w:proofErr w:type="spellStart"/>
      <w:r w:rsidRPr="003E01AC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>Taihu</w:t>
      </w:r>
      <w:proofErr w:type="spellEnd"/>
      <w:r w:rsidRPr="003E01AC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 xml:space="preserve"> Lake wetland.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57"/>
        <w:gridCol w:w="5646"/>
        <w:gridCol w:w="5377"/>
      </w:tblGrid>
      <w:tr w:rsidR="003E01AC" w:rsidRPr="003E01AC" w14:paraId="0AF28962" w14:textId="77777777">
        <w:trPr>
          <w:trHeight w:val="270"/>
        </w:trPr>
        <w:tc>
          <w:tcPr>
            <w:tcW w:w="127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51165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56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18A701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Mean Density</w:t>
            </w:r>
            <w:r w:rsidRPr="003E01A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 w:rsidRPr="003E01A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(ind·m</w:t>
            </w:r>
            <w:r w:rsidRPr="003E01A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  <w:lang w:bidi="ar"/>
              </w:rPr>
              <w:t>-2</w:t>
            </w:r>
            <w:r w:rsidRPr="003E01A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53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34B05D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Max Density</w:t>
            </w:r>
            <w:r w:rsidRPr="003E01A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 w:rsidRPr="003E01A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(ind·m</w:t>
            </w:r>
            <w:r w:rsidRPr="003E01A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  <w:lang w:bidi="ar"/>
              </w:rPr>
              <w:t>-2</w:t>
            </w:r>
            <w:r w:rsidRPr="003E01A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3E01AC" w:rsidRPr="003E01AC" w14:paraId="01356EE3" w14:textId="77777777">
        <w:trPr>
          <w:trHeight w:val="270"/>
        </w:trPr>
        <w:tc>
          <w:tcPr>
            <w:tcW w:w="12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5AC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swinhoei</w:t>
            </w:r>
            <w:proofErr w:type="spellEnd"/>
          </w:p>
        </w:tc>
        <w:tc>
          <w:tcPr>
            <w:tcW w:w="56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DA58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 </w:t>
            </w:r>
          </w:p>
        </w:tc>
        <w:tc>
          <w:tcPr>
            <w:tcW w:w="53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8EC8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6.0 </w:t>
            </w:r>
          </w:p>
        </w:tc>
      </w:tr>
      <w:tr w:rsidR="003E01AC" w:rsidRPr="003E01AC" w14:paraId="3FB7F638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851C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plicatula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BAE3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2490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9 </w:t>
            </w:r>
          </w:p>
        </w:tc>
      </w:tr>
      <w:tr w:rsidR="003E01AC" w:rsidRPr="003E01AC" w14:paraId="6D76D06F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D09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hemisphaerula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7643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2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2829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8.0 </w:t>
            </w:r>
          </w:p>
        </w:tc>
      </w:tr>
      <w:tr w:rsidR="003E01AC" w:rsidRPr="003E01AC" w14:paraId="159C699D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8D0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G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albus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39A5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2196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9 </w:t>
            </w:r>
          </w:p>
        </w:tc>
      </w:tr>
      <w:tr w:rsidR="003E01AC" w:rsidRPr="003E01AC" w14:paraId="4BF3ABFD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674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G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convexiusculus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4E15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1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A25F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8 </w:t>
            </w:r>
          </w:p>
        </w:tc>
      </w:tr>
      <w:tr w:rsidR="003E01AC" w:rsidRPr="003E01AC" w14:paraId="768F90DD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E2E6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H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cantori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C23D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3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801B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8.0 </w:t>
            </w:r>
          </w:p>
        </w:tc>
      </w:tr>
      <w:tr w:rsidR="003E01AC" w:rsidRPr="003E01AC" w14:paraId="447E66D7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0448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H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umbilicalis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C7C5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8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A653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5.2 </w:t>
            </w:r>
          </w:p>
        </w:tc>
      </w:tr>
      <w:tr w:rsidR="003E01AC" w:rsidRPr="003E01AC" w14:paraId="2EE87AAC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738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canaliculata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5537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1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CCB5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6.7 </w:t>
            </w:r>
          </w:p>
        </w:tc>
      </w:tr>
      <w:tr w:rsidR="003E01AC" w:rsidRPr="003E01AC" w14:paraId="501107F8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878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A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longicornis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67C8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6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D61B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80.0 </w:t>
            </w:r>
          </w:p>
        </w:tc>
      </w:tr>
      <w:tr w:rsidR="003E01AC" w:rsidRPr="003E01AC" w14:paraId="3C09A81E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508A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eximius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E198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7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9C94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2.0 </w:t>
            </w:r>
          </w:p>
        </w:tc>
      </w:tr>
      <w:tr w:rsidR="003E01AC" w:rsidRPr="003E01AC" w14:paraId="5DBF997F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B3C9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striatulus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0A8F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4.7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9DC9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40.0 </w:t>
            </w:r>
          </w:p>
        </w:tc>
      </w:tr>
      <w:tr w:rsidR="003E01AC" w:rsidRPr="003E01AC" w14:paraId="758CF073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33E4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ningpoensis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760B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9D15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9 </w:t>
            </w:r>
          </w:p>
        </w:tc>
      </w:tr>
      <w:tr w:rsidR="003E01AC" w:rsidRPr="003E01AC" w14:paraId="7BAA1166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ADC7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glabra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7FFE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B88B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9 </w:t>
            </w:r>
          </w:p>
        </w:tc>
      </w:tr>
      <w:tr w:rsidR="003E01AC" w:rsidRPr="003E01AC" w14:paraId="714719BD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A98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S. aeruginosa</w:t>
            </w:r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60A8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58.0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D182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256.0 </w:t>
            </w:r>
          </w:p>
        </w:tc>
      </w:tr>
      <w:tr w:rsidR="003E01AC" w:rsidRPr="003E01AC" w14:paraId="53A00BE8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D0DD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B829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0.5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57EE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24.0 </w:t>
            </w:r>
          </w:p>
        </w:tc>
      </w:tr>
      <w:tr w:rsidR="003E01AC" w:rsidRPr="003E01AC" w14:paraId="3EA84ADE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5025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9975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1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928C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7.6 </w:t>
            </w:r>
          </w:p>
        </w:tc>
      </w:tr>
      <w:tr w:rsidR="003E01AC" w:rsidRPr="003E01AC" w14:paraId="188D8106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31C1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lacustris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75D5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6177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9 </w:t>
            </w:r>
          </w:p>
        </w:tc>
      </w:tr>
      <w:tr w:rsidR="003E01AC" w:rsidRPr="003E01AC" w14:paraId="392582BB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5D8B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nitens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68E3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1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B3AF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.7 </w:t>
            </w:r>
          </w:p>
        </w:tc>
      </w:tr>
      <w:tr w:rsidR="003E01AC" w:rsidRPr="003E01AC" w14:paraId="463ADB0B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58FE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fluminea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543B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1 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34C0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.7 </w:t>
            </w:r>
          </w:p>
        </w:tc>
      </w:tr>
      <w:tr w:rsidR="003E01AC" w:rsidRPr="003E01AC" w14:paraId="6327FB73" w14:textId="77777777">
        <w:trPr>
          <w:trHeight w:val="270"/>
        </w:trPr>
        <w:tc>
          <w:tcPr>
            <w:tcW w:w="1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DE210" w14:textId="77777777" w:rsidR="00CE64A8" w:rsidRPr="003E01AC" w:rsidRDefault="003E01AC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 xml:space="preserve">U. </w:t>
            </w:r>
            <w:proofErr w:type="spellStart"/>
            <w:r w:rsidRPr="003E01AC">
              <w:rPr>
                <w:rFonts w:ascii="Times New Roman" w:eastAsia="SimSun" w:hAnsi="Times New Roman" w:cs="Times New Roman"/>
                <w:i/>
                <w:iCs/>
                <w:snapToGrid w:val="0"/>
                <w:spacing w:val="-2"/>
                <w:kern w:val="0"/>
                <w:sz w:val="24"/>
                <w:szCs w:val="24"/>
              </w:rPr>
              <w:t>douglasiae</w:t>
            </w:r>
            <w:proofErr w:type="spellEnd"/>
          </w:p>
        </w:tc>
        <w:tc>
          <w:tcPr>
            <w:tcW w:w="5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2A4AD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171C3" w14:textId="77777777" w:rsidR="00CE64A8" w:rsidRPr="003E01AC" w:rsidRDefault="003E01AC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4"/>
                <w:szCs w:val="24"/>
              </w:rPr>
            </w:pPr>
            <w:r w:rsidRPr="003E01A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9 </w:t>
            </w:r>
          </w:p>
        </w:tc>
      </w:tr>
    </w:tbl>
    <w:p w14:paraId="5A61702E" w14:textId="77777777" w:rsidR="00CE64A8" w:rsidRPr="003E01AC" w:rsidRDefault="003E01AC">
      <w:pPr>
        <w:adjustRightInd w:val="0"/>
        <w:snapToGrid w:val="0"/>
        <w:spacing w:line="360" w:lineRule="auto"/>
        <w:textAlignment w:val="baseline"/>
      </w:pPr>
      <w:r w:rsidRPr="003E01AC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>Note: mean density represents the average density across all sampling sites, and max density indicates the maximum observed density at any</w:t>
      </w:r>
      <w:r w:rsidRPr="003E01AC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 xml:space="preserve"> individual site.</w:t>
      </w:r>
    </w:p>
    <w:sectPr w:rsidR="00CE64A8" w:rsidRPr="003E01AC" w:rsidSect="003E01AC">
      <w:pgSz w:w="16838" w:h="11906" w:orient="landscape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604"/>
    <w:rsid w:val="003E01AC"/>
    <w:rsid w:val="00413559"/>
    <w:rsid w:val="00A20699"/>
    <w:rsid w:val="00C70604"/>
    <w:rsid w:val="00CE64A8"/>
    <w:rsid w:val="1B1607A7"/>
    <w:rsid w:val="567A0723"/>
    <w:rsid w:val="5A694C66"/>
    <w:rsid w:val="6B765DF6"/>
    <w:rsid w:val="6C83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663D40-03E1-4030-B934-09EA2712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Arial" w:hAnsi="Arial" w:cs="Arial"/>
      <w:snapToGrid w:val="0"/>
      <w:color w:val="000000"/>
      <w:kern w:val="0"/>
      <w:szCs w:val="21"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Arial" w:eastAsia="Arial" w:hAnsi="Arial" w:cs="Arial"/>
      <w:snapToGrid w:val="0"/>
      <w:color w:val="000000"/>
      <w:kern w:val="0"/>
      <w:szCs w:val="21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autoRedefine/>
    <w:qFormat/>
    <w:rPr>
      <w:rFonts w:ascii="SimSun" w:eastAsia="SimSun" w:hAnsi="SimSun" w:cs="SimSun" w:hint="eastAsia"/>
      <w:b/>
      <w:b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98</Words>
  <Characters>6259</Characters>
  <Application>Microsoft Office Word</Application>
  <DocSecurity>0</DocSecurity>
  <Lines>52</Lines>
  <Paragraphs>14</Paragraphs>
  <ScaleCrop>false</ScaleCrop>
  <Company>HP Inc.</Company>
  <LinksUpToDate>false</LinksUpToDate>
  <CharactersWithSpaces>7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eepika Srinivasan</cp:lastModifiedBy>
  <cp:revision>2</cp:revision>
  <dcterms:created xsi:type="dcterms:W3CDTF">2025-06-24T00:19:00Z</dcterms:created>
  <dcterms:modified xsi:type="dcterms:W3CDTF">2026-01-22T15:41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F625F87811BA4BAEAE842104589D036D_12</vt:lpwstr>
  </property>
</Properties>
</file>